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10C" w:rsidRPr="0017463D" w:rsidRDefault="006E110C" w:rsidP="006E110C">
      <w:pPr>
        <w:spacing w:after="0" w:line="259" w:lineRule="auto"/>
        <w:jc w:val="both"/>
        <w:rPr>
          <w:rFonts w:eastAsiaTheme="minorHAnsi" w:cstheme="minorHAnsi"/>
          <w:b/>
          <w:sz w:val="22"/>
          <w:szCs w:val="22"/>
          <w:lang w:eastAsia="en-US"/>
        </w:rPr>
      </w:pPr>
      <w:r w:rsidRPr="0017463D">
        <w:rPr>
          <w:rFonts w:eastAsiaTheme="minorHAnsi" w:cstheme="minorHAnsi"/>
          <w:b/>
          <w:sz w:val="22"/>
          <w:szCs w:val="22"/>
          <w:lang w:eastAsia="en-US"/>
        </w:rPr>
        <w:t>S4 Table.</w:t>
      </w:r>
      <w:r w:rsidRPr="0017463D">
        <w:rPr>
          <w:rFonts w:eastAsiaTheme="minorHAnsi" w:cstheme="minorHAnsi"/>
          <w:sz w:val="22"/>
          <w:szCs w:val="22"/>
          <w:lang w:eastAsia="en-US"/>
        </w:rPr>
        <w:t xml:space="preserve"> </w:t>
      </w:r>
      <w:r w:rsidRPr="0017463D">
        <w:rPr>
          <w:rFonts w:eastAsiaTheme="minorHAnsi" w:cstheme="minorHAnsi"/>
          <w:b/>
          <w:sz w:val="22"/>
          <w:szCs w:val="22"/>
          <w:lang w:eastAsia="en-US"/>
        </w:rPr>
        <w:t xml:space="preserve">Primers/assays used for </w:t>
      </w:r>
      <w:proofErr w:type="spellStart"/>
      <w:r w:rsidRPr="0017463D">
        <w:rPr>
          <w:rFonts w:eastAsiaTheme="minorHAnsi" w:cstheme="minorHAnsi"/>
          <w:b/>
          <w:sz w:val="22"/>
          <w:szCs w:val="22"/>
          <w:lang w:eastAsia="en-US"/>
        </w:rPr>
        <w:t>qRT</w:t>
      </w:r>
      <w:proofErr w:type="spellEnd"/>
      <w:r w:rsidRPr="0017463D">
        <w:rPr>
          <w:rFonts w:eastAsiaTheme="minorHAnsi" w:cstheme="minorHAnsi"/>
          <w:b/>
          <w:sz w:val="22"/>
          <w:szCs w:val="22"/>
          <w:lang w:eastAsia="en-US"/>
        </w:rPr>
        <w:t>-PCR.</w:t>
      </w:r>
    </w:p>
    <w:p w:rsidR="006E110C" w:rsidRPr="0017463D" w:rsidRDefault="006E110C" w:rsidP="006E110C">
      <w:pPr>
        <w:spacing w:after="0" w:line="259" w:lineRule="auto"/>
        <w:jc w:val="both"/>
        <w:rPr>
          <w:rFonts w:eastAsiaTheme="minorHAnsi" w:cstheme="minorHAnsi"/>
          <w:b/>
          <w:sz w:val="22"/>
          <w:szCs w:val="22"/>
          <w:lang w:eastAsia="en-US"/>
        </w:rPr>
      </w:pPr>
    </w:p>
    <w:tbl>
      <w:tblPr>
        <w:tblStyle w:val="TableGrid"/>
        <w:tblW w:w="9025" w:type="dxa"/>
        <w:tblLook w:val="04A0" w:firstRow="1" w:lastRow="0" w:firstColumn="1" w:lastColumn="0" w:noHBand="0" w:noVBand="1"/>
      </w:tblPr>
      <w:tblGrid>
        <w:gridCol w:w="1892"/>
        <w:gridCol w:w="2924"/>
        <w:gridCol w:w="3030"/>
        <w:gridCol w:w="1179"/>
      </w:tblGrid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orward primer (5’ to 3’)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everse primer (5’ to 3’)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mplicon (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bp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)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Ppia</w:t>
            </w:r>
            <w:proofErr w:type="spellEnd"/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AGGGTTCCTCCTTTCACAGAA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ATGCCAGGACCTGTATGCTT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46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GTCCGAGAGGGACGTGTCTA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GGACTGTCTCCAGGTGTCAT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02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H19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TGTCACCAGAAGGGGAGTG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GTGCCTCATGGGAATGGTG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10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r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GAAGACACCAGAACCAGACA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GACACTCATCCTCTGGAAGC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03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Dlk1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GACGGGAAATTCTGCGAAAT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TTCCAGAGAACCCAGGTGTG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26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Plagl1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TGGCTTTCCTGCTCTCACA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GCCCAGACAGAAAGAAGGTG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27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Mest</w:t>
            </w:r>
            <w:proofErr w:type="spellEnd"/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CTCTGCACTCATGGAAGACT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GCACAACTATCTCAGGGCTT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07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Pnliprp1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CTTGGAGCCCTGAGAAGATC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CTCAATGGTCGATGGGTCAG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03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Try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ATTCCTGCCAGGGTGACTC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AGTTGCAGACCTTGGTGT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tabs>
                <w:tab w:val="center" w:pos="962"/>
                <w:tab w:val="right" w:pos="1925"/>
              </w:tabs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25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ab/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ab/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Amy2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CAAGTGGAATGGCGAGAAG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CGCTGATTATCATGGTTGTCC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10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Sema5b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TGTTCGGCCTATCATAGC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AGGTTGTGATGTTCTGGATCC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139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Sfrp1</w:t>
            </w:r>
          </w:p>
        </w:tc>
        <w:tc>
          <w:tcPr>
            <w:tcW w:w="2924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TCAGAGGCCATCATTGAACAT</w:t>
            </w:r>
          </w:p>
        </w:tc>
        <w:tc>
          <w:tcPr>
            <w:tcW w:w="3030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GTCACCGTTTTCCTTCTTCAC</w:t>
            </w:r>
          </w:p>
        </w:tc>
        <w:tc>
          <w:tcPr>
            <w:tcW w:w="1179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86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mmu-miR-483-3p</w:t>
            </w:r>
          </w:p>
        </w:tc>
        <w:tc>
          <w:tcPr>
            <w:tcW w:w="7133" w:type="dxa"/>
            <w:gridSpan w:val="3"/>
          </w:tcPr>
          <w:p w:rsidR="006E110C" w:rsidRPr="0017463D" w:rsidRDefault="006E110C" w:rsidP="00513603">
            <w:pPr>
              <w:jc w:val="center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TM002560 (Applied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Biosystems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)</w:t>
            </w:r>
          </w:p>
        </w:tc>
      </w:tr>
      <w:tr w:rsidR="006E110C" w:rsidRPr="0017463D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snoRNA202</w:t>
            </w:r>
          </w:p>
        </w:tc>
        <w:tc>
          <w:tcPr>
            <w:tcW w:w="7133" w:type="dxa"/>
            <w:gridSpan w:val="3"/>
          </w:tcPr>
          <w:p w:rsidR="006E110C" w:rsidRPr="0017463D" w:rsidRDefault="006E110C" w:rsidP="00513603">
            <w:pPr>
              <w:jc w:val="center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TM001232 (Applied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Biosystems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)</w:t>
            </w:r>
          </w:p>
        </w:tc>
      </w:tr>
      <w:tr w:rsidR="006E110C" w:rsidRPr="00191D33" w:rsidTr="00513603">
        <w:tc>
          <w:tcPr>
            <w:tcW w:w="1892" w:type="dxa"/>
          </w:tcPr>
          <w:p w:rsidR="006E110C" w:rsidRPr="0017463D" w:rsidRDefault="006E110C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snoRNA234</w:t>
            </w:r>
          </w:p>
        </w:tc>
        <w:tc>
          <w:tcPr>
            <w:tcW w:w="7133" w:type="dxa"/>
            <w:gridSpan w:val="3"/>
          </w:tcPr>
          <w:p w:rsidR="006E110C" w:rsidRPr="00191D33" w:rsidRDefault="006E110C" w:rsidP="00513603">
            <w:pPr>
              <w:jc w:val="center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TM001234 (Applied 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Biosystems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)</w:t>
            </w:r>
          </w:p>
        </w:tc>
      </w:tr>
    </w:tbl>
    <w:p w:rsidR="006E110C" w:rsidRPr="00CD6F09" w:rsidRDefault="006E110C" w:rsidP="006E11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eastAsia="Times New Roman" w:cstheme="minorHAnsi"/>
          <w:color w:val="FF0000"/>
          <w:sz w:val="22"/>
          <w:szCs w:val="22"/>
          <w:lang w:eastAsia="en-GB"/>
        </w:rPr>
      </w:pPr>
    </w:p>
    <w:p w:rsidR="00E271A3" w:rsidRDefault="006E110C">
      <w:bookmarkStart w:id="0" w:name="_GoBack"/>
      <w:bookmarkEnd w:id="0"/>
    </w:p>
    <w:sectPr w:rsidR="00E27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10C"/>
    <w:rsid w:val="00681A98"/>
    <w:rsid w:val="006E110C"/>
    <w:rsid w:val="009E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D48149-2583-4D33-9F75-68D0DB04C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10C"/>
    <w:pPr>
      <w:spacing w:line="36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el Sandovici</dc:creator>
  <cp:keywords/>
  <dc:description/>
  <cp:lastModifiedBy>Ionel Sandovici</cp:lastModifiedBy>
  <cp:revision>1</cp:revision>
  <dcterms:created xsi:type="dcterms:W3CDTF">2020-10-07T13:59:00Z</dcterms:created>
  <dcterms:modified xsi:type="dcterms:W3CDTF">2020-10-07T13:59:00Z</dcterms:modified>
</cp:coreProperties>
</file>